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rimers for qRT-</w:t>
      </w:r>
      <w:r>
        <w:rPr>
          <w:sz w:val="24"/>
        </w:rPr>
        <w:t>PCR and ChIP</w:t>
      </w:r>
      <w:r>
        <w:rPr>
          <w:sz w:val="24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1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omo sapiens gene</w:t>
            </w:r>
            <w:r>
              <w:rPr>
                <w:szCs w:val="21"/>
              </w:rPr>
              <w:t xml:space="preserve"> 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 xml:space="preserve">Forward and reverse </w:t>
            </w:r>
            <w:r>
              <w:rPr>
                <w:szCs w:val="21"/>
              </w:rPr>
              <w:t>primer sequence</w:t>
            </w:r>
          </w:p>
        </w:tc>
      </w:tr>
      <w:tr>
        <w:trPr>
          <w:trHeight w:val="77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B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TCCCTGGAAGAAGAGCTACG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GTAGTTTCGTGGATGCCACA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I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GACAAGGTCCCAAAGAC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CTGACACATAAA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BP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TGCACAGGAGCCAAGAGTGAA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CACATCACAGCTCCCACCA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22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SF3</w:t>
            </w:r>
            <w:r>
              <w:rPr>
                <w:szCs w:val="21"/>
              </w:rPr>
              <w:tab/>
              <w:t xml:space="preserve"> (peak A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CTGCTCTAGTGGACACACAAATG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TTTCTCCGGACTAGGCTTTG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SF3</w:t>
            </w:r>
            <w:r>
              <w:rPr>
                <w:szCs w:val="21"/>
              </w:rPr>
              <w:tab/>
              <w:t xml:space="preserve"> (peak B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ACGCTGGGGTAAATTAGGAC-3’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CGTTTTCTACAGGCCACAAG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22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XCL1</w:t>
            </w:r>
            <w:r>
              <w:rPr>
                <w:szCs w:val="21"/>
              </w:rPr>
              <w:tab/>
              <w:t xml:space="preserve"> (peak A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TGCAAAAATAATGCTGACACATC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CCAAGCCTTCCTTCATAATGC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XCL1</w:t>
            </w:r>
            <w:r>
              <w:rPr>
                <w:szCs w:val="21"/>
              </w:rPr>
              <w:tab/>
              <w:t xml:space="preserve"> (peak B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TGCCTGTCTCAAACAGCATAC-3’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GCAAAATTTGTTTTGCTCTTTTG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XCL1</w:t>
            </w:r>
            <w:r>
              <w:rPr>
                <w:szCs w:val="21"/>
              </w:rPr>
              <w:tab/>
              <w:t xml:space="preserve"> (peak C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wd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TGCTGAAATCTGCGTTTTTATG-3’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</w:t>
            </w:r>
            <w:r>
              <w:rPr/>
              <w:t xml:space="preserve"> </w:t>
            </w:r>
            <w:r>
              <w:rPr>
                <w:szCs w:val="21"/>
              </w:rPr>
              <w:t>ATGACTTTGTCATTCCGAAAA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6:50:00Z</dcterms:created>
  <dc:creator>MC SYSTEM</dc:creator>
  <dc:description/>
  <dc:language>en-US</dc:language>
  <cp:lastModifiedBy>James Saliba</cp:lastModifiedBy>
  <dcterms:modified xsi:type="dcterms:W3CDTF">2018-12-11T16:50:00Z</dcterms:modified>
  <cp:revision>2</cp:revision>
  <dc:subject/>
  <dc:title/>
</cp:coreProperties>
</file>